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104E4" w14:textId="77777777" w:rsidR="008E67F7" w:rsidRDefault="008E67F7" w:rsidP="008E67F7">
      <w:pPr>
        <w:rPr>
          <w:rFonts w:ascii="Times New Roman" w:hAnsi="Times New Roman" w:cs="Times New Roman"/>
          <w:b/>
          <w:sz w:val="28"/>
          <w:lang w:val="en-US"/>
        </w:rPr>
      </w:pPr>
      <w:r w:rsidRPr="008E67F7">
        <w:rPr>
          <w:rFonts w:ascii="Times New Roman" w:hAnsi="Times New Roman" w:cs="Times New Roman"/>
          <w:b/>
          <w:sz w:val="28"/>
          <w:lang w:val="en-US"/>
        </w:rPr>
        <w:t xml:space="preserve">Supplementary Table </w:t>
      </w:r>
      <w:r w:rsidR="00316551">
        <w:rPr>
          <w:rFonts w:ascii="Times New Roman" w:hAnsi="Times New Roman" w:cs="Times New Roman"/>
          <w:b/>
          <w:sz w:val="28"/>
          <w:lang w:val="en-US"/>
        </w:rPr>
        <w:t>1</w:t>
      </w:r>
      <w:r w:rsidRPr="008E67F7">
        <w:rPr>
          <w:rFonts w:ascii="Times New Roman" w:hAnsi="Times New Roman" w:cs="Times New Roman"/>
          <w:b/>
          <w:sz w:val="28"/>
          <w:lang w:val="en-US"/>
        </w:rPr>
        <w:t xml:space="preserve">: Tailored Search </w:t>
      </w:r>
      <w:r>
        <w:rPr>
          <w:rFonts w:ascii="Times New Roman" w:hAnsi="Times New Roman" w:cs="Times New Roman"/>
          <w:b/>
          <w:sz w:val="28"/>
          <w:lang w:val="en-US"/>
        </w:rPr>
        <w:t>strategy for each database</w:t>
      </w:r>
    </w:p>
    <w:p w14:paraId="2505445F" w14:textId="77777777" w:rsidR="008E67F7" w:rsidRPr="008E67F7" w:rsidRDefault="008E67F7" w:rsidP="008E67F7">
      <w:pPr>
        <w:rPr>
          <w:rFonts w:ascii="Times New Roman" w:hAnsi="Times New Roman" w:cs="Times New Roman"/>
          <w:b/>
          <w:sz w:val="28"/>
          <w:lang w:val="en-US"/>
        </w:rPr>
      </w:pPr>
    </w:p>
    <w:tbl>
      <w:tblPr>
        <w:tblStyle w:val="TableGrid"/>
        <w:tblW w:w="14601" w:type="dxa"/>
        <w:tblInd w:w="-28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7"/>
        <w:gridCol w:w="12190"/>
        <w:gridCol w:w="1134"/>
      </w:tblGrid>
      <w:tr w:rsidR="008E67F7" w:rsidRPr="008E67F7" w14:paraId="29ADF98D" w14:textId="77777777" w:rsidTr="008E67F7">
        <w:tc>
          <w:tcPr>
            <w:tcW w:w="1277" w:type="dxa"/>
            <w:shd w:val="clear" w:color="auto" w:fill="FFFFFF" w:themeFill="background1"/>
          </w:tcPr>
          <w:p w14:paraId="561CA410" w14:textId="77777777" w:rsidR="008E67F7" w:rsidRPr="008E67F7" w:rsidRDefault="008E67F7" w:rsidP="00B537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12190" w:type="dxa"/>
            <w:shd w:val="clear" w:color="auto" w:fill="FFFFFF" w:themeFill="background1"/>
          </w:tcPr>
          <w:p w14:paraId="23CEE0D7" w14:textId="77777777" w:rsidR="008E67F7" w:rsidRPr="008E67F7" w:rsidRDefault="008E67F7" w:rsidP="00B5370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string</w:t>
            </w:r>
          </w:p>
          <w:p w14:paraId="52946894" w14:textId="77777777" w:rsidR="008E67F7" w:rsidRPr="008E67F7" w:rsidRDefault="008E67F7" w:rsidP="00B537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27CD2C1" w14:textId="77777777" w:rsidR="008E67F7" w:rsidRPr="008E67F7" w:rsidRDefault="008E67F7" w:rsidP="00B537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: of hits</w:t>
            </w:r>
          </w:p>
        </w:tc>
      </w:tr>
      <w:tr w:rsidR="008E67F7" w:rsidRPr="008E67F7" w14:paraId="6221209D" w14:textId="77777777" w:rsidTr="008E67F7">
        <w:tc>
          <w:tcPr>
            <w:tcW w:w="1277" w:type="dxa"/>
            <w:shd w:val="clear" w:color="auto" w:fill="FFFFFF" w:themeFill="background1"/>
          </w:tcPr>
          <w:p w14:paraId="124B5BFC" w14:textId="77777777" w:rsidR="008E67F7" w:rsidRPr="008E67F7" w:rsidRDefault="008E67F7" w:rsidP="0069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bMed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="00693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90" w:type="dxa"/>
            <w:shd w:val="clear" w:color="auto" w:fill="FFFFFF" w:themeFill="background1"/>
          </w:tcPr>
          <w:p w14:paraId="70148A24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"diabetes mellitus"[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diabetes"[All Fields] AND "mellitus"[All Fields]) OR "diabetes mellitus"[All Fields]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insulin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a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betes mellitus"[All Fields] OR "type 2 diabetes mellitus"[All Fields] OR T2DM[All Fields] OR "insulin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a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betes mellitus"[All Fields] OR "type 1 diabetes mellitus"[All Fields] OR T1DM[All Fields]) AND ("blood glucose self-monitoring"[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blood glucose self-monitoring[Title/Abstract]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anageme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self-management"[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care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care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MeSH Terms] OR physiologic monitoring[Title/Abstract]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onitor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("self"[All Fields] AND "monitoring, physiologic"[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) OR "self-assessment"[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self-assessment"[Title/Abstract] OR "diagnostic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evaluation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[MeSH Terms] OR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evaluation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Title/Abstract]) AND (smartphone[Title/Abstract] OR "smartphone"[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smartphone'[Title/Abstract] OR smartphone's[Title/Abstract] OR smartphones[Title/Abstract] OR smartphones'[Title/Abstract] OR "mobile medical application*"[Title/Abstract] OR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monitoring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Title/Abstract] OR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monitor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Title/Abstract] OR "tele-monitor"[Title/Abstract] OR "tele-monitoring"[Title/Abstract] OR telehealth[Title/Abstract] OR "tele-health"[Title/Abstract]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ealt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e-health"[Title/Abstract] OR "telemedicine"[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ealt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Title/Abstract] OR m-health[Title/Abstract] OR "mobile health"[Title/Abstract] OR telemedicine[Title/Abstract] OR "mobile app"[Title/Abstract] OR "mobile apps"[Title/Abstract] OR "digital health"[Title/Abstract] OR "medical informatics"[Title/Abstract] OR "health informatics"[Title/Abstract] OR "medical informatics"[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medical informatics application"[Title/Abstract] OR "medical informatics applications"[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Nursing Informatics"[Mesh] OR "Nursing informatics"[Title/Abstract] OR "Telenursing"[Mesh] OR "telenursing"[Title/Abstract])</w:t>
            </w:r>
          </w:p>
          <w:p w14:paraId="5F047EBD" w14:textId="77777777" w:rsid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7EF5A5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5CAF1A" w14:textId="77777777" w:rsid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A2A4BF" w14:textId="40FDA2D5" w:rsidR="00810180" w:rsidRPr="008E67F7" w:rsidRDefault="00810180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27FDE68" w14:textId="77777777" w:rsidR="00FE016A" w:rsidRDefault="00FE016A" w:rsidP="008101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810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  <w:p w14:paraId="1196D2C9" w14:textId="115E8779" w:rsidR="00810180" w:rsidRPr="008E67F7" w:rsidRDefault="00810180" w:rsidP="008101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67F7" w:rsidRPr="008E67F7" w14:paraId="552294D6" w14:textId="77777777" w:rsidTr="00810180">
        <w:tc>
          <w:tcPr>
            <w:tcW w:w="1277" w:type="dxa"/>
            <w:shd w:val="clear" w:color="auto" w:fill="FFFFFF" w:themeFill="background1"/>
          </w:tcPr>
          <w:p w14:paraId="2BED1EB2" w14:textId="77777777" w:rsidR="008E67F7" w:rsidRPr="008E67F7" w:rsidRDefault="008E67F7" w:rsidP="00B53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INAHL </w:t>
            </w:r>
          </w:p>
          <w:p w14:paraId="42BF6F93" w14:textId="77777777" w:rsidR="008E67F7" w:rsidRPr="008E67F7" w:rsidRDefault="006934CE" w:rsidP="00B53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283D3C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 AND S2 AND S3</w:t>
            </w:r>
          </w:p>
          <w:p w14:paraId="33C1F0AD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: </w:t>
            </w: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diabetes mellitus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insulin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a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betes mellitus" OR "type 2 diabetes mellitus" OR T2DM OR "insulin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a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betes mellitus" OR "type 1 diabetes mellitus" OR T1DM ) OR ( (MH "Diabetes Mellitus, Type 2") OR (MH "Diabetes Mellitus, Type 1") OR (MH "Diabetes Mellitus") )</w:t>
            </w:r>
          </w:p>
          <w:p w14:paraId="323AFA6F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arch modes - Find all my search terms </w:t>
            </w:r>
          </w:p>
          <w:p w14:paraId="1BA64925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 ( ( "health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c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OR smartphone* OR (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monitoring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monitor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"tele monitor*" OR "tele-monitor*") OR ( telehealth OR tele-health OR "tele health" ) OR (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ealt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-health ) OR ( mHealth OR m-health OR "mobile health" ) OR ( "mobile app*" OR mobile-app*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"mobile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l application*" ) OR "digital health" OR ( "medical informatics application" OR "medical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c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OR "Nursing Informatics" OR "telenursing" ) ) OR ( (MH "Health Informatics") OR (MH "Medical Informatics") OR (MH "Nursing Informatics") ) OR ( (MH "Telemedicine") OR (MH "Telehealth") ) OR (MH "Telenursing") OR (MH "Mobile Applications") OR (MH "Smartphone") ) OR AB ( ( "health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c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OR smartphone* OR (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monitor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"tele monitor*" OR "tele-monitor*" ) OR ( telehealth OR tele-health OR "tele health" ) OR (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ealt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-health ) OR ( mHealth OR m-health OR "mobile health" ) OR ( "mobile app*" OR mobile-app* OR "mobile medical application*" ) OR "digital health" OR ( "medical informatics application" OR "medical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c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OR "Nursing Informatics" OR "telenursing") ) OR ( (MH "Health Informatics") OR (MH "Medical Informatics") OR (MH "Nursing Informatics") ) OR ( (MH "Telemedicine") OR (MH "Telehealth") ) OR (MH "Telenursing") OR (MH "Mobile Applications") OR (MH "Smartphone") ) Search modes - Find all my search terms </w:t>
            </w:r>
          </w:p>
          <w:p w14:paraId="5550DB98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3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 ( ( "self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OR "blood glucose self-monitoring"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assess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OR "self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OR "Self monitor*"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care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) OR (MH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Assessme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) OR ( (MH "Self-Management") OR (MH "Self Care") OR (MH "Blood Glucose Self-Monitoring") ) ) OR AB ( ( "self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OR "blood glucose self-monitoring"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assess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OR "self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OR "Self monitor*"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care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) OR (MH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Assessme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) OR ( (MH "Self-Management") OR (MH "Self Care") OR (MH "Blood Glucose Self-Monitoring") ) ) Search modes - Find all my search terms </w:t>
            </w:r>
          </w:p>
        </w:tc>
        <w:tc>
          <w:tcPr>
            <w:tcW w:w="1134" w:type="dxa"/>
            <w:shd w:val="clear" w:color="auto" w:fill="FFFFFF" w:themeFill="background1"/>
          </w:tcPr>
          <w:p w14:paraId="1A05372E" w14:textId="3E6734D5" w:rsidR="00FE016A" w:rsidRPr="008E67F7" w:rsidRDefault="00FE016A" w:rsidP="00B53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</w:t>
            </w:r>
          </w:p>
        </w:tc>
      </w:tr>
      <w:tr w:rsidR="008E67F7" w:rsidRPr="008E67F7" w14:paraId="229B5FF8" w14:textId="77777777" w:rsidTr="008E67F7">
        <w:tc>
          <w:tcPr>
            <w:tcW w:w="1277" w:type="dxa"/>
            <w:shd w:val="clear" w:color="auto" w:fill="FFFFFF" w:themeFill="background1"/>
          </w:tcPr>
          <w:p w14:paraId="2AB4A744" w14:textId="77777777" w:rsidR="008E67F7" w:rsidRPr="008E67F7" w:rsidRDefault="008E67F7" w:rsidP="00B53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b of Science </w:t>
            </w:r>
          </w:p>
          <w:p w14:paraId="6F81A727" w14:textId="77777777" w:rsidR="008E67F7" w:rsidRPr="008E67F7" w:rsidRDefault="006934CE" w:rsidP="0069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Key</w:t>
            </w:r>
            <w:proofErr w:type="spellEnd"/>
            <w:r w:rsidRPr="006934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2190" w:type="dxa"/>
            <w:shd w:val="clear" w:color="auto" w:fill="FFFFFF" w:themeFill="background1"/>
            <w:vAlign w:val="center"/>
          </w:tcPr>
          <w:p w14:paraId="3C0FBF1D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PIC: (diabetes mellitus OR 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n insulin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pendant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iabetes mellitus" OR "type 2 diabetes mellitus" OR T2DM OR "insulin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pendant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iabetes mellitus" OR "type 1 diabetes mellitus" OR T1DM) AND TOPIC: ("self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nag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*" OR "blood glucose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lf monitoring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" OR 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lf assess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" OR 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lf care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" OR 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lf monitor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*" OR "self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valuat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") AND TOPIC: ("health informatics" OR "nursing informatics" OR telenursing OR 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elemonitor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" OR "tele-monitor*" OR telehealth OR 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health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" OR "e-health" OR "m-health" OR "mobile health" OR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health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OR "mobile app*" OR "mobile medical application*" OR "digital health" OR "medical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formatic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*" OR smartphone*) </w:t>
            </w:r>
          </w:p>
          <w:p w14:paraId="43238D0F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Databases= WOS, KJD, MEDLINE, RSCI, SCIELO Timespan=All years</w:t>
            </w:r>
          </w:p>
          <w:p w14:paraId="45E743E7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arch language=Auto</w:t>
            </w:r>
            <w:r w:rsidRPr="008E67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134" w:type="dxa"/>
            <w:shd w:val="clear" w:color="auto" w:fill="FFFFFF" w:themeFill="background1"/>
          </w:tcPr>
          <w:p w14:paraId="5424CB62" w14:textId="31748B7A" w:rsidR="00FE016A" w:rsidRPr="008E67F7" w:rsidRDefault="00FE016A" w:rsidP="0069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52</w:t>
            </w:r>
          </w:p>
        </w:tc>
      </w:tr>
      <w:tr w:rsidR="008E67F7" w:rsidRPr="006934CE" w14:paraId="5E019BC7" w14:textId="77777777" w:rsidTr="008E67F7">
        <w:tc>
          <w:tcPr>
            <w:tcW w:w="1277" w:type="dxa"/>
            <w:shd w:val="clear" w:color="auto" w:fill="FFFFFF" w:themeFill="background1"/>
          </w:tcPr>
          <w:p w14:paraId="3DBD801D" w14:textId="77777777" w:rsidR="008E67F7" w:rsidRPr="008E67F7" w:rsidRDefault="008E67F7" w:rsidP="00B53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OPUS </w:t>
            </w:r>
          </w:p>
          <w:p w14:paraId="29E8BC44" w14:textId="77777777" w:rsidR="008E67F7" w:rsidRPr="008E67F7" w:rsidRDefault="006934CE" w:rsidP="00B53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="008E67F7"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</w:t>
            </w:r>
            <w:proofErr w:type="spellEnd"/>
            <w:r w:rsidRPr="006934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2190" w:type="dxa"/>
            <w:shd w:val="clear" w:color="auto" w:fill="FFFFFF" w:themeFill="background1"/>
            <w:vAlign w:val="center"/>
          </w:tcPr>
          <w:p w14:paraId="608B4D79" w14:textId="77777777" w:rsidR="008E67F7" w:rsidRPr="008E67F7" w:rsidRDefault="008E67F7" w:rsidP="00B53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TITLE-ABS-KEY ( smartphone*  OR  "health informatics"  OR  "nursing informatics"  OR  telenursing  OR 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monitor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 OR  "tele-monitor*"  OR  telehealth  OR 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ealt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 OR  "e-health"  OR  "m-health"  OR  "mobile health"  OR 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ealt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R  "mobile app*" OR </w:t>
            </w:r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"mobile medical application*"</w:t>
            </w: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 "digital health"  OR  "medical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c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) )  AND  ( TITLE-ABS-KEY ( "diabetes mellitus"  OR 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insulin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a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betes mellitus"  OR  "type 2 diabetes mellitus"  OR  t2dm  OR  "insulin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a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betes mellitus"  OR  "type 1 diabetes mellitus"  OR  t1dm ) )  AND  ( TITLE-ABS-KEY ( "self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 OR  "blood glucose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onitoring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 OR 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assess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 OR 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care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 OR 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onitor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 OR  "self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) )  AND  ( EXCLUDE ( DOCTYPE ,  "no" )  OR  EXCLUDE ( DOCTYPE ,  "le" )  OR  EXCLUDE ( DOCTYPE , 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)  OR  EXCLUDE ( DOCTYPE , 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)  OR  EXCLUDE ( DOCTYPE , 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) )  </w:t>
            </w:r>
          </w:p>
        </w:tc>
        <w:tc>
          <w:tcPr>
            <w:tcW w:w="1134" w:type="dxa"/>
            <w:shd w:val="clear" w:color="auto" w:fill="FFFFFF" w:themeFill="background1"/>
          </w:tcPr>
          <w:p w14:paraId="2DFCA10A" w14:textId="27C29DB2" w:rsidR="00FE016A" w:rsidRPr="008E67F7" w:rsidRDefault="00FE016A" w:rsidP="00B53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6</w:t>
            </w:r>
          </w:p>
          <w:p w14:paraId="2B8D123E" w14:textId="77777777" w:rsidR="008E67F7" w:rsidRPr="008E67F7" w:rsidRDefault="008E67F7" w:rsidP="00B53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67F7" w:rsidRPr="008E67F7" w14:paraId="532D500F" w14:textId="77777777" w:rsidTr="008E67F7">
        <w:tc>
          <w:tcPr>
            <w:tcW w:w="1277" w:type="dxa"/>
            <w:shd w:val="clear" w:color="auto" w:fill="FFFFFF" w:themeFill="background1"/>
          </w:tcPr>
          <w:p w14:paraId="7EC21787" w14:textId="77777777" w:rsidR="008E67F7" w:rsidRPr="008E67F7" w:rsidRDefault="006934CE" w:rsidP="00B53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nf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</w:p>
        </w:tc>
        <w:tc>
          <w:tcPr>
            <w:tcW w:w="12190" w:type="dxa"/>
            <w:shd w:val="clear" w:color="auto" w:fill="FFFFFF" w:themeFill="background1"/>
            <w:vAlign w:val="center"/>
          </w:tcPr>
          <w:p w14:paraId="770D8802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b(Smartphone* OR "mobile app*" OR "mobile health" OR telemedicine) OR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martphone* OR "mobile app*" OR "mobile health" OR telemedicine) OR TIAB(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monitor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"tele-monitor" OR telehealth OR "tele-health" OR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ealth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"e-health" OR mHealth OR "m-health" OR "digital health" OR "health informatics" OR "medical informatics" OR "Nursing Informatics" OR Telenursing OR "mobile medical application*")) AND (ab(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anageme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OR "Self Care") OR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anagemen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OR "Self Care") OR TIAB("self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OR "blood glucose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onitoring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assess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care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"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onitor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OR "self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)) AND (ab(Diabetes Mellitus) OR </w:t>
            </w: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iabetes Mellitus)) AND PEER(yes)</w:t>
            </w:r>
          </w:p>
        </w:tc>
        <w:tc>
          <w:tcPr>
            <w:tcW w:w="1134" w:type="dxa"/>
            <w:shd w:val="clear" w:color="auto" w:fill="FFFFFF" w:themeFill="background1"/>
          </w:tcPr>
          <w:p w14:paraId="5D279934" w14:textId="1F890A87" w:rsidR="00FE016A" w:rsidRPr="008E67F7" w:rsidRDefault="00810180" w:rsidP="001330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</w:tr>
      <w:tr w:rsidR="008E67F7" w:rsidRPr="006934CE" w14:paraId="0E956154" w14:textId="77777777" w:rsidTr="008E67F7">
        <w:tc>
          <w:tcPr>
            <w:tcW w:w="1277" w:type="dxa"/>
            <w:shd w:val="clear" w:color="auto" w:fill="FFFFFF" w:themeFill="background1"/>
          </w:tcPr>
          <w:p w14:paraId="0C652612" w14:textId="77777777" w:rsidR="008E67F7" w:rsidRPr="008E67F7" w:rsidRDefault="008E67F7" w:rsidP="0069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EExplore</w:t>
            </w:r>
            <w:proofErr w:type="spellEnd"/>
            <w:r w:rsidRPr="008E6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190" w:type="dxa"/>
            <w:shd w:val="clear" w:color="auto" w:fill="FFFFFF" w:themeFill="background1"/>
            <w:vAlign w:val="center"/>
          </w:tcPr>
          <w:p w14:paraId="1F72331E" w14:textId="77777777" w:rsidR="008E67F7" w:rsidRPr="008E67F7" w:rsidRDefault="008E67F7" w:rsidP="00B5370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(diabetes mellitus OR 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n insulin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pendant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iabetes mellitus" OR "type 2 diabetes mellitus" OR T2DM OR "insulin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pendant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iabetes mellitus" OR "type 1 diabetes mellitus" OR T1DM refined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y:ContentType:Conferences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entType:Journals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entType:Early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ccess Articles; )) AND (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lf management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" OR 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lf manage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*" OR "blood glucose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lf monitoring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" OR 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lf care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" OR "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lf monitor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*" OR "self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valuat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*" OR "Self Assess*" refined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y:ContentType:Conferences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entType:Journals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entType:Early</w:t>
            </w:r>
            <w:proofErr w:type="spellEnd"/>
            <w:r w:rsidRPr="008E67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ccess Articles; )</w:t>
            </w:r>
          </w:p>
        </w:tc>
        <w:tc>
          <w:tcPr>
            <w:tcW w:w="1134" w:type="dxa"/>
            <w:shd w:val="clear" w:color="auto" w:fill="FFFFFF" w:themeFill="background1"/>
          </w:tcPr>
          <w:p w14:paraId="7B1FD0AC" w14:textId="026E748D" w:rsidR="00FE016A" w:rsidRPr="008E67F7" w:rsidRDefault="00FE016A" w:rsidP="0069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</w:tr>
    </w:tbl>
    <w:p w14:paraId="13C39D53" w14:textId="7A11BFA8" w:rsidR="00257AC7" w:rsidRPr="00D919DF" w:rsidRDefault="006934CE" w:rsidP="008E67F7">
      <w:pPr>
        <w:rPr>
          <w:rFonts w:ascii="Times New Roman" w:hAnsi="Times New Roman" w:cs="Times New Roman"/>
          <w:lang w:val="en-US"/>
        </w:rPr>
      </w:pPr>
      <w:r w:rsidRPr="00D919DF">
        <w:rPr>
          <w:rFonts w:ascii="Times New Roman" w:hAnsi="Times New Roman" w:cs="Times New Roman"/>
          <w:lang w:val="en-US"/>
        </w:rPr>
        <w:t>*</w:t>
      </w:r>
      <w:proofErr w:type="spellStart"/>
      <w:r w:rsidRPr="00D919DF">
        <w:rPr>
          <w:rFonts w:ascii="Times New Roman" w:hAnsi="Times New Roman" w:cs="Times New Roman"/>
          <w:lang w:val="en-US"/>
        </w:rPr>
        <w:t>TiAb</w:t>
      </w:r>
      <w:proofErr w:type="spellEnd"/>
      <w:r w:rsidRPr="00D919DF">
        <w:rPr>
          <w:rFonts w:ascii="Times New Roman" w:hAnsi="Times New Roman" w:cs="Times New Roman"/>
          <w:lang w:val="en-US"/>
        </w:rPr>
        <w:t xml:space="preserve">- title &amp; abstract search, </w:t>
      </w:r>
      <w:r w:rsidRPr="00D919DF">
        <w:rPr>
          <w:rFonts w:ascii="Times New Roman" w:hAnsi="Times New Roman" w:cs="Times New Roman"/>
          <w:vertAlign w:val="superscript"/>
          <w:lang w:val="en-US"/>
        </w:rPr>
        <w:t xml:space="preserve"># </w:t>
      </w:r>
      <w:proofErr w:type="spellStart"/>
      <w:r w:rsidRPr="00D919DF">
        <w:rPr>
          <w:rFonts w:ascii="Times New Roman" w:hAnsi="Times New Roman" w:cs="Times New Roman"/>
          <w:lang w:val="en-US"/>
        </w:rPr>
        <w:t>TiAbKey</w:t>
      </w:r>
      <w:proofErr w:type="spellEnd"/>
      <w:r w:rsidRPr="00D919DF">
        <w:rPr>
          <w:rFonts w:ascii="Times New Roman" w:hAnsi="Times New Roman" w:cs="Times New Roman"/>
          <w:lang w:val="en-US"/>
        </w:rPr>
        <w:t>- title,</w:t>
      </w:r>
      <w:r w:rsidR="00547154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Pr="00D919DF">
        <w:rPr>
          <w:rFonts w:ascii="Times New Roman" w:hAnsi="Times New Roman" w:cs="Times New Roman"/>
          <w:lang w:val="en-US"/>
        </w:rPr>
        <w:t>abstract &amp; keyword search</w:t>
      </w:r>
    </w:p>
    <w:p w14:paraId="52772968" w14:textId="77777777" w:rsidR="00A67339" w:rsidRDefault="00A67339" w:rsidP="008E67F7">
      <w:pPr>
        <w:rPr>
          <w:lang w:val="en-US"/>
        </w:rPr>
      </w:pPr>
    </w:p>
    <w:p w14:paraId="407C53B9" w14:textId="77777777" w:rsidR="00A67339" w:rsidRPr="008E67F7" w:rsidRDefault="00A67339" w:rsidP="008E67F7">
      <w:pPr>
        <w:rPr>
          <w:lang w:val="en-US"/>
        </w:rPr>
      </w:pPr>
    </w:p>
    <w:sectPr w:rsidR="00A67339" w:rsidRPr="008E67F7" w:rsidSect="008E67F7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F4A1C1" w14:textId="77777777" w:rsidR="008E67F7" w:rsidRDefault="008E67F7" w:rsidP="008E67F7">
      <w:pPr>
        <w:spacing w:after="0" w:line="240" w:lineRule="auto"/>
      </w:pPr>
      <w:r>
        <w:separator/>
      </w:r>
    </w:p>
  </w:endnote>
  <w:endnote w:type="continuationSeparator" w:id="0">
    <w:p w14:paraId="30046DE7" w14:textId="77777777" w:rsidR="008E67F7" w:rsidRDefault="008E67F7" w:rsidP="008E6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5386888"/>
      <w:docPartObj>
        <w:docPartGallery w:val="Page Numbers (Bottom of Page)"/>
        <w:docPartUnique/>
      </w:docPartObj>
    </w:sdtPr>
    <w:sdtEndPr/>
    <w:sdtContent>
      <w:p w14:paraId="4FB48ECA" w14:textId="0BCE6D81" w:rsidR="008E67F7" w:rsidRDefault="008E67F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7154">
          <w:rPr>
            <w:noProof/>
          </w:rPr>
          <w:t>3</w:t>
        </w:r>
        <w:r>
          <w:fldChar w:fldCharType="end"/>
        </w:r>
      </w:p>
    </w:sdtContent>
  </w:sdt>
  <w:p w14:paraId="5CD6B9B7" w14:textId="77777777" w:rsidR="008E67F7" w:rsidRDefault="008E67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BA24F3" w14:textId="77777777" w:rsidR="008E67F7" w:rsidRDefault="008E67F7" w:rsidP="008E67F7">
      <w:pPr>
        <w:spacing w:after="0" w:line="240" w:lineRule="auto"/>
      </w:pPr>
      <w:r>
        <w:separator/>
      </w:r>
    </w:p>
  </w:footnote>
  <w:footnote w:type="continuationSeparator" w:id="0">
    <w:p w14:paraId="65A6CA1F" w14:textId="77777777" w:rsidR="008E67F7" w:rsidRDefault="008E67F7" w:rsidP="008E6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883DF1"/>
    <w:multiLevelType w:val="hybridMultilevel"/>
    <w:tmpl w:val="BF0CCEE0"/>
    <w:lvl w:ilvl="0" w:tplc="F998E3B4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DA52F3"/>
    <w:multiLevelType w:val="multilevel"/>
    <w:tmpl w:val="DF487F6E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7F7"/>
    <w:rsid w:val="00133064"/>
    <w:rsid w:val="00257AC7"/>
    <w:rsid w:val="00316551"/>
    <w:rsid w:val="004B4B58"/>
    <w:rsid w:val="00547154"/>
    <w:rsid w:val="0065555A"/>
    <w:rsid w:val="006934CE"/>
    <w:rsid w:val="00810180"/>
    <w:rsid w:val="008E67F7"/>
    <w:rsid w:val="00A42C47"/>
    <w:rsid w:val="00A67339"/>
    <w:rsid w:val="00A9271E"/>
    <w:rsid w:val="00D919DF"/>
    <w:rsid w:val="00FE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AAB5F"/>
  <w15:chartTrackingRefBased/>
  <w15:docId w15:val="{9EAE39A6-3DF0-45F9-91EC-0B2B9527A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7F7"/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A9271E"/>
    <w:pPr>
      <w:keepNext/>
      <w:keepLines/>
      <w:numPr>
        <w:ilvl w:val="0"/>
        <w:numId w:val="2"/>
      </w:numPr>
      <w:spacing w:before="40" w:after="0" w:line="276" w:lineRule="auto"/>
      <w:ind w:hanging="360"/>
      <w:outlineLvl w:val="1"/>
    </w:pPr>
    <w:rPr>
      <w:rFonts w:eastAsiaTheme="majorEastAsia" w:cstheme="majorBidi"/>
      <w:i/>
      <w:color w:val="auto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271E"/>
    <w:rPr>
      <w:rFonts w:eastAsiaTheme="majorEastAsia" w:cstheme="majorBidi"/>
      <w:i/>
      <w:spacing w:val="15"/>
      <w:sz w:val="24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71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9271E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8E6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6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7F7"/>
  </w:style>
  <w:style w:type="paragraph" w:styleId="Footer">
    <w:name w:val="footer"/>
    <w:basedOn w:val="Normal"/>
    <w:link w:val="FooterChar"/>
    <w:uiPriority w:val="99"/>
    <w:unhideWhenUsed/>
    <w:rsid w:val="008E6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7F7"/>
  </w:style>
  <w:style w:type="character" w:styleId="CommentReference">
    <w:name w:val="annotation reference"/>
    <w:basedOn w:val="DefaultParagraphFont"/>
    <w:uiPriority w:val="99"/>
    <w:semiHidden/>
    <w:unhideWhenUsed/>
    <w:rsid w:val="00A42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94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7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nna Stephen</dc:creator>
  <cp:keywords/>
  <dc:description/>
  <cp:lastModifiedBy>Divya Anna Stephen</cp:lastModifiedBy>
  <cp:revision>9</cp:revision>
  <cp:lastPrinted>2021-04-30T12:58:00Z</cp:lastPrinted>
  <dcterms:created xsi:type="dcterms:W3CDTF">2021-08-24T09:27:00Z</dcterms:created>
  <dcterms:modified xsi:type="dcterms:W3CDTF">2021-12-07T14:35:00Z</dcterms:modified>
</cp:coreProperties>
</file>